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7EED3" w14:textId="475E1E23" w:rsidR="009328DA" w:rsidRPr="00610ADB" w:rsidRDefault="009238DF" w:rsidP="00AD2FC0">
      <w:pPr>
        <w:spacing w:line="240" w:lineRule="auto"/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14:ligatures w14:val="none"/>
        </w:rPr>
      </w:pPr>
      <w:r>
        <w:rPr>
          <w:rFonts w:ascii="Arial" w:hAnsi="Arial" w:cs="Arial"/>
          <w:b/>
          <w:bCs/>
          <w:sz w:val="24"/>
          <w:szCs w:val="24"/>
        </w:rPr>
        <w:t>Table S</w:t>
      </w:r>
      <w:r w:rsidR="00B91E39">
        <w:rPr>
          <w:rFonts w:ascii="Arial" w:hAnsi="Arial" w:cs="Arial"/>
          <w:b/>
          <w:bCs/>
          <w:sz w:val="24"/>
          <w:szCs w:val="24"/>
        </w:rPr>
        <w:t>1</w:t>
      </w:r>
      <w:r w:rsidR="000F2C73" w:rsidRPr="00610ADB">
        <w:rPr>
          <w:rFonts w:ascii="Arial" w:hAnsi="Arial" w:cs="Arial"/>
          <w:b/>
          <w:bCs/>
          <w:sz w:val="24"/>
          <w:szCs w:val="24"/>
        </w:rPr>
        <w:t>.</w:t>
      </w:r>
      <w:r w:rsidR="000F2C73" w:rsidRPr="00610ADB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="000F2C73" w:rsidRPr="00610ADB">
        <w:rPr>
          <w:rFonts w:ascii="Arial" w:eastAsia="Times New Roman" w:hAnsi="Arial" w:cs="Arial"/>
          <w:color w:val="000000"/>
          <w:kern w:val="0"/>
          <w:sz w:val="24"/>
          <w:szCs w:val="24"/>
          <w14:ligatures w14:val="none"/>
        </w:rPr>
        <w:t>Number of eligible participants by stage.</w:t>
      </w:r>
      <w:r w:rsidR="000F2C73" w:rsidRPr="00610ADB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</w:p>
    <w:tbl>
      <w:tblPr>
        <w:tblStyle w:val="TableGrid"/>
        <w:tblW w:w="8881" w:type="dxa"/>
        <w:tblLook w:val="04A0" w:firstRow="1" w:lastRow="0" w:firstColumn="1" w:lastColumn="0" w:noHBand="0" w:noVBand="1"/>
      </w:tblPr>
      <w:tblGrid>
        <w:gridCol w:w="2785"/>
        <w:gridCol w:w="817"/>
        <w:gridCol w:w="5279"/>
      </w:tblGrid>
      <w:tr w:rsidR="000F2C73" w:rsidRPr="00610ADB" w14:paraId="39632CF2" w14:textId="77777777" w:rsidTr="00AD2FC0">
        <w:tc>
          <w:tcPr>
            <w:tcW w:w="2785" w:type="dxa"/>
            <w:vAlign w:val="bottom"/>
          </w:tcPr>
          <w:p w14:paraId="1DEDAF4D" w14:textId="06A64C0C" w:rsidR="000F2C73" w:rsidRPr="00610ADB" w:rsidRDefault="000F2C73" w:rsidP="00AD2FC0">
            <w:pPr>
              <w:rPr>
                <w:rFonts w:ascii="Arial" w:hAnsi="Arial" w:cs="Arial"/>
                <w:sz w:val="24"/>
                <w:szCs w:val="24"/>
              </w:rPr>
            </w:pPr>
            <w:r w:rsidRPr="00610AD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ge</w:t>
            </w:r>
          </w:p>
        </w:tc>
        <w:tc>
          <w:tcPr>
            <w:tcW w:w="817" w:type="dxa"/>
            <w:vAlign w:val="bottom"/>
          </w:tcPr>
          <w:p w14:paraId="426ADC70" w14:textId="3159B955" w:rsidR="000F2C73" w:rsidRPr="00610ADB" w:rsidRDefault="000F2C73" w:rsidP="00637565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0ADB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5279" w:type="dxa"/>
            <w:vAlign w:val="bottom"/>
          </w:tcPr>
          <w:p w14:paraId="189788C3" w14:textId="45D04CCB" w:rsidR="000F2C73" w:rsidRPr="00610ADB" w:rsidRDefault="000F2C73" w:rsidP="00AD2FC0">
            <w:pPr>
              <w:rPr>
                <w:rFonts w:ascii="Arial" w:hAnsi="Arial" w:cs="Arial"/>
                <w:sz w:val="24"/>
                <w:szCs w:val="24"/>
              </w:rPr>
            </w:pPr>
            <w:r w:rsidRPr="00610AD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asons for exclusion/not advance to next stage</w:t>
            </w:r>
          </w:p>
        </w:tc>
      </w:tr>
      <w:tr w:rsidR="000F2C73" w:rsidRPr="00610ADB" w14:paraId="1D197182" w14:textId="77777777" w:rsidTr="00AD2FC0">
        <w:tc>
          <w:tcPr>
            <w:tcW w:w="2785" w:type="dxa"/>
            <w:vAlign w:val="bottom"/>
          </w:tcPr>
          <w:p w14:paraId="5798464A" w14:textId="03B64674" w:rsidR="000F2C73" w:rsidRPr="00610ADB" w:rsidRDefault="000F2C73" w:rsidP="00AD2FC0">
            <w:pPr>
              <w:rPr>
                <w:rFonts w:ascii="Arial" w:hAnsi="Arial" w:cs="Arial"/>
                <w:sz w:val="24"/>
                <w:szCs w:val="24"/>
              </w:rPr>
            </w:pPr>
            <w:r w:rsidRPr="00610AD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otentially eligible participants invited</w:t>
            </w:r>
          </w:p>
        </w:tc>
        <w:tc>
          <w:tcPr>
            <w:tcW w:w="817" w:type="dxa"/>
            <w:vAlign w:val="bottom"/>
          </w:tcPr>
          <w:p w14:paraId="07CD5CA1" w14:textId="02B97FB9" w:rsidR="000F2C73" w:rsidRPr="00610ADB" w:rsidRDefault="000F2C73" w:rsidP="0063756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10AD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,505</w:t>
            </w:r>
          </w:p>
        </w:tc>
        <w:tc>
          <w:tcPr>
            <w:tcW w:w="5279" w:type="dxa"/>
            <w:vAlign w:val="bottom"/>
          </w:tcPr>
          <w:p w14:paraId="6C67347F" w14:textId="21659CCC" w:rsidR="000F2C73" w:rsidRPr="00610ADB" w:rsidRDefault="000F2C73" w:rsidP="00AD2FC0">
            <w:pPr>
              <w:rPr>
                <w:rFonts w:ascii="Arial" w:hAnsi="Arial" w:cs="Arial"/>
                <w:sz w:val="24"/>
                <w:szCs w:val="24"/>
              </w:rPr>
            </w:pPr>
            <w:r w:rsidRPr="00610AD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nvalid email, didn't complete screening, not interested</w:t>
            </w:r>
          </w:p>
        </w:tc>
      </w:tr>
      <w:tr w:rsidR="000F2C73" w:rsidRPr="00610ADB" w14:paraId="68E4E82C" w14:textId="77777777" w:rsidTr="00AD2FC0">
        <w:tc>
          <w:tcPr>
            <w:tcW w:w="2785" w:type="dxa"/>
            <w:vAlign w:val="bottom"/>
          </w:tcPr>
          <w:p w14:paraId="5152D79C" w14:textId="523D079E" w:rsidR="000F2C73" w:rsidRPr="00610ADB" w:rsidRDefault="000F2C73" w:rsidP="00AD2FC0">
            <w:pPr>
              <w:rPr>
                <w:rFonts w:ascii="Arial" w:hAnsi="Arial" w:cs="Arial"/>
                <w:sz w:val="24"/>
                <w:szCs w:val="24"/>
              </w:rPr>
            </w:pPr>
            <w:r w:rsidRPr="00610AD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articipants who completed screening to confirm eligibility</w:t>
            </w:r>
          </w:p>
        </w:tc>
        <w:tc>
          <w:tcPr>
            <w:tcW w:w="817" w:type="dxa"/>
            <w:vAlign w:val="bottom"/>
          </w:tcPr>
          <w:p w14:paraId="72266445" w14:textId="0A5A0A26" w:rsidR="000F2C73" w:rsidRPr="00610ADB" w:rsidRDefault="000F2C73" w:rsidP="0063756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10AD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31</w:t>
            </w:r>
          </w:p>
        </w:tc>
        <w:tc>
          <w:tcPr>
            <w:tcW w:w="5279" w:type="dxa"/>
            <w:vAlign w:val="bottom"/>
          </w:tcPr>
          <w:p w14:paraId="45E19AC9" w14:textId="3B440DCD" w:rsidR="000F2C73" w:rsidRPr="00610ADB" w:rsidRDefault="000F2C73" w:rsidP="00AD2FC0">
            <w:pPr>
              <w:rPr>
                <w:rFonts w:ascii="Arial" w:hAnsi="Arial" w:cs="Arial"/>
                <w:sz w:val="24"/>
                <w:szCs w:val="24"/>
              </w:rPr>
            </w:pPr>
            <w:r w:rsidRPr="00610AD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idn't meet all inclusion criteria/screen fail</w:t>
            </w:r>
          </w:p>
        </w:tc>
      </w:tr>
      <w:tr w:rsidR="000F2C73" w:rsidRPr="00610ADB" w14:paraId="5DE75982" w14:textId="77777777" w:rsidTr="00AD2FC0">
        <w:tc>
          <w:tcPr>
            <w:tcW w:w="2785" w:type="dxa"/>
            <w:vAlign w:val="bottom"/>
          </w:tcPr>
          <w:p w14:paraId="2C70D6FA" w14:textId="3CD23B94" w:rsidR="000F2C73" w:rsidRPr="00610ADB" w:rsidRDefault="000F2C73" w:rsidP="00AD2FC0">
            <w:pPr>
              <w:rPr>
                <w:rFonts w:ascii="Arial" w:hAnsi="Arial" w:cs="Arial"/>
                <w:sz w:val="24"/>
                <w:szCs w:val="24"/>
              </w:rPr>
            </w:pPr>
            <w:r w:rsidRPr="00610AD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ligible participants who consented to participate</w:t>
            </w:r>
          </w:p>
        </w:tc>
        <w:tc>
          <w:tcPr>
            <w:tcW w:w="817" w:type="dxa"/>
            <w:vAlign w:val="bottom"/>
          </w:tcPr>
          <w:p w14:paraId="7FF3F960" w14:textId="684468E4" w:rsidR="000F2C73" w:rsidRPr="00610ADB" w:rsidRDefault="000F2C73" w:rsidP="0063756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10AD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28</w:t>
            </w:r>
          </w:p>
        </w:tc>
        <w:tc>
          <w:tcPr>
            <w:tcW w:w="5279" w:type="dxa"/>
            <w:vAlign w:val="bottom"/>
          </w:tcPr>
          <w:p w14:paraId="4DB2DFCB" w14:textId="2378E1A6" w:rsidR="000F2C73" w:rsidRPr="00610ADB" w:rsidRDefault="000F2C73" w:rsidP="00AD2FC0">
            <w:pPr>
              <w:rPr>
                <w:rFonts w:ascii="Arial" w:hAnsi="Arial" w:cs="Arial"/>
                <w:sz w:val="24"/>
                <w:szCs w:val="24"/>
              </w:rPr>
            </w:pPr>
            <w:r w:rsidRPr="00610AD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idn't complete consent, completed wrong consent, not interested, not interested in this specific study (CPRN adults), didn't answer at least 1 outcome survey</w:t>
            </w:r>
          </w:p>
        </w:tc>
      </w:tr>
      <w:tr w:rsidR="000F2C73" w:rsidRPr="00610ADB" w14:paraId="39AC7F2F" w14:textId="77777777" w:rsidTr="00AD2FC0">
        <w:tc>
          <w:tcPr>
            <w:tcW w:w="2785" w:type="dxa"/>
            <w:vAlign w:val="bottom"/>
          </w:tcPr>
          <w:p w14:paraId="5A0D530E" w14:textId="753C019C" w:rsidR="000F2C73" w:rsidRPr="00610ADB" w:rsidRDefault="000F2C73" w:rsidP="00AD2FC0">
            <w:pPr>
              <w:rPr>
                <w:rFonts w:ascii="Arial" w:hAnsi="Arial" w:cs="Arial"/>
                <w:sz w:val="24"/>
                <w:szCs w:val="24"/>
              </w:rPr>
            </w:pPr>
            <w:r w:rsidRPr="00610AD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Consented participants who answered at least 1 outcome survey </w:t>
            </w:r>
            <w:r w:rsidR="008B61D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or the broader falls study</w:t>
            </w:r>
          </w:p>
        </w:tc>
        <w:tc>
          <w:tcPr>
            <w:tcW w:w="817" w:type="dxa"/>
            <w:vAlign w:val="bottom"/>
          </w:tcPr>
          <w:p w14:paraId="4C382CA8" w14:textId="06604F86" w:rsidR="000F2C73" w:rsidRPr="00610ADB" w:rsidRDefault="000F2C73" w:rsidP="0063756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10ADB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1</w:t>
            </w:r>
          </w:p>
        </w:tc>
        <w:tc>
          <w:tcPr>
            <w:tcW w:w="5279" w:type="dxa"/>
            <w:vAlign w:val="bottom"/>
          </w:tcPr>
          <w:p w14:paraId="22160A71" w14:textId="49104A44" w:rsidR="000F2C73" w:rsidRPr="00610ADB" w:rsidRDefault="008B61D7" w:rsidP="00AD2F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id not provide an optional answer for at least 1 of the 4 open-ended </w:t>
            </w:r>
            <w:r w:rsidR="00813786">
              <w:rPr>
                <w:rFonts w:ascii="Arial" w:hAnsi="Arial" w:cs="Arial"/>
                <w:sz w:val="24"/>
                <w:szCs w:val="24"/>
              </w:rPr>
              <w:t>prompts</w:t>
            </w:r>
            <w:r>
              <w:rPr>
                <w:rFonts w:ascii="Arial" w:hAnsi="Arial" w:cs="Arial"/>
                <w:sz w:val="24"/>
                <w:szCs w:val="24"/>
              </w:rPr>
              <w:t xml:space="preserve"> for qualitative data analysis</w:t>
            </w:r>
          </w:p>
        </w:tc>
      </w:tr>
      <w:tr w:rsidR="00F21026" w:rsidRPr="00610ADB" w14:paraId="6543764E" w14:textId="77777777" w:rsidTr="00AD2FC0">
        <w:tc>
          <w:tcPr>
            <w:tcW w:w="2785" w:type="dxa"/>
            <w:vAlign w:val="bottom"/>
          </w:tcPr>
          <w:p w14:paraId="38F6B9F5" w14:textId="40FBE97C" w:rsidR="00F21026" w:rsidRPr="00485F46" w:rsidRDefault="008B61D7" w:rsidP="00AD2F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5F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Participants </w:t>
            </w:r>
            <w:r w:rsidR="00485F46" w:rsidRPr="00485F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 the qualitative data analysis</w:t>
            </w:r>
          </w:p>
        </w:tc>
        <w:tc>
          <w:tcPr>
            <w:tcW w:w="817" w:type="dxa"/>
            <w:vAlign w:val="bottom"/>
          </w:tcPr>
          <w:p w14:paraId="6C48C551" w14:textId="50E2E804" w:rsidR="00F21026" w:rsidRPr="00485F46" w:rsidRDefault="005E1761" w:rsidP="0063756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5F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16</w:t>
            </w:r>
          </w:p>
        </w:tc>
        <w:tc>
          <w:tcPr>
            <w:tcW w:w="5279" w:type="dxa"/>
            <w:vAlign w:val="bottom"/>
          </w:tcPr>
          <w:p w14:paraId="3EC6A20C" w14:textId="214B674B" w:rsidR="00670ABA" w:rsidRPr="00637565" w:rsidRDefault="00670ABA" w:rsidP="00AD2FC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7565">
              <w:rPr>
                <w:rFonts w:ascii="Arial" w:hAnsi="Arial" w:cs="Arial"/>
                <w:i/>
                <w:iCs/>
                <w:sz w:val="24"/>
                <w:szCs w:val="24"/>
              </w:rPr>
              <w:t>Breakdown</w:t>
            </w:r>
            <w:r w:rsidR="00485F46" w:rsidRPr="0063756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by </w:t>
            </w:r>
            <w:r w:rsidR="00813786">
              <w:rPr>
                <w:rFonts w:ascii="Arial" w:hAnsi="Arial" w:cs="Arial"/>
                <w:i/>
                <w:iCs/>
                <w:sz w:val="24"/>
                <w:szCs w:val="24"/>
              </w:rPr>
              <w:t>Prompt</w:t>
            </w:r>
          </w:p>
        </w:tc>
      </w:tr>
      <w:tr w:rsidR="00485F46" w:rsidRPr="00610ADB" w14:paraId="5AA1AA77" w14:textId="77777777" w:rsidTr="00AD2FC0">
        <w:tc>
          <w:tcPr>
            <w:tcW w:w="2785" w:type="dxa"/>
            <w:vAlign w:val="bottom"/>
          </w:tcPr>
          <w:p w14:paraId="60695E05" w14:textId="77777777" w:rsidR="00485F46" w:rsidRDefault="00485F46" w:rsidP="00AD2FC0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7" w:type="dxa"/>
            <w:vAlign w:val="bottom"/>
          </w:tcPr>
          <w:p w14:paraId="4548D7DB" w14:textId="3A7A4A53" w:rsidR="00485F46" w:rsidRPr="00637565" w:rsidRDefault="003727AF" w:rsidP="00637565">
            <w:pPr>
              <w:jc w:val="right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4"/>
                <w:szCs w:val="24"/>
                <w14:ligatures w14:val="none"/>
              </w:rPr>
            </w:pPr>
            <w:r w:rsidRPr="00637565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4"/>
                <w:szCs w:val="24"/>
                <w14:ligatures w14:val="none"/>
              </w:rPr>
              <w:t>131</w:t>
            </w:r>
          </w:p>
        </w:tc>
        <w:tc>
          <w:tcPr>
            <w:tcW w:w="5279" w:type="dxa"/>
            <w:vAlign w:val="bottom"/>
          </w:tcPr>
          <w:p w14:paraId="168DD7EF" w14:textId="05689582" w:rsidR="00485F46" w:rsidRPr="00637565" w:rsidRDefault="00813786" w:rsidP="00AD2FC0">
            <w:pPr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</w:pPr>
            <w:r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>Prompt</w:t>
            </w:r>
            <w:r w:rsidR="00485F46" w:rsidRPr="00637565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 xml:space="preserve"> </w:t>
            </w:r>
            <w:r w:rsidR="00EB0918" w:rsidRPr="00637565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>1 (clarification re</w:t>
            </w:r>
            <w:r w:rsidR="00005FCB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>garding</w:t>
            </w:r>
            <w:r w:rsidR="00EB0918" w:rsidRPr="00637565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 xml:space="preserve"> consequences of falling)</w:t>
            </w:r>
          </w:p>
        </w:tc>
      </w:tr>
      <w:tr w:rsidR="00485F46" w:rsidRPr="00610ADB" w14:paraId="491CB18B" w14:textId="77777777" w:rsidTr="00AD2FC0">
        <w:tc>
          <w:tcPr>
            <w:tcW w:w="2785" w:type="dxa"/>
            <w:vAlign w:val="bottom"/>
          </w:tcPr>
          <w:p w14:paraId="07156B61" w14:textId="77777777" w:rsidR="00485F46" w:rsidRDefault="00485F46" w:rsidP="00AD2FC0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7" w:type="dxa"/>
            <w:vAlign w:val="bottom"/>
          </w:tcPr>
          <w:p w14:paraId="5BC51B0A" w14:textId="0FF94E07" w:rsidR="00485F46" w:rsidRPr="00637565" w:rsidRDefault="003B61D6" w:rsidP="00637565">
            <w:pPr>
              <w:jc w:val="right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4"/>
                <w:szCs w:val="24"/>
                <w14:ligatures w14:val="none"/>
              </w:rPr>
            </w:pPr>
            <w:r w:rsidRPr="00637565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4"/>
                <w:szCs w:val="24"/>
                <w14:ligatures w14:val="none"/>
              </w:rPr>
              <w:t>308</w:t>
            </w:r>
          </w:p>
        </w:tc>
        <w:tc>
          <w:tcPr>
            <w:tcW w:w="5279" w:type="dxa"/>
            <w:vAlign w:val="bottom"/>
          </w:tcPr>
          <w:p w14:paraId="33AB2E51" w14:textId="46414CFE" w:rsidR="00485F46" w:rsidRPr="00637565" w:rsidRDefault="00813786" w:rsidP="00AD2FC0">
            <w:pPr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</w:pPr>
            <w:r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>Prompt</w:t>
            </w:r>
            <w:r w:rsidRPr="00637565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 xml:space="preserve"> </w:t>
            </w:r>
            <w:r w:rsidR="00485F46" w:rsidRPr="00637565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>2</w:t>
            </w:r>
            <w:r w:rsidR="00FC4735" w:rsidRPr="00637565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 xml:space="preserve"> (adapt to avoid falls)</w:t>
            </w:r>
          </w:p>
        </w:tc>
      </w:tr>
      <w:tr w:rsidR="00485F46" w:rsidRPr="00610ADB" w14:paraId="2EF56B78" w14:textId="77777777" w:rsidTr="00AD2FC0">
        <w:tc>
          <w:tcPr>
            <w:tcW w:w="2785" w:type="dxa"/>
            <w:vAlign w:val="bottom"/>
          </w:tcPr>
          <w:p w14:paraId="6CD3EC59" w14:textId="77777777" w:rsidR="00485F46" w:rsidRDefault="00485F46" w:rsidP="00AD2FC0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7" w:type="dxa"/>
            <w:vAlign w:val="bottom"/>
          </w:tcPr>
          <w:p w14:paraId="191EFDC8" w14:textId="0C1D3CB6" w:rsidR="00485F46" w:rsidRPr="00637565" w:rsidRDefault="008337AF" w:rsidP="00637565">
            <w:pPr>
              <w:jc w:val="right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4"/>
                <w:szCs w:val="24"/>
                <w14:ligatures w14:val="none"/>
              </w:rPr>
            </w:pPr>
            <w:r w:rsidRPr="00637565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5279" w:type="dxa"/>
            <w:vAlign w:val="bottom"/>
          </w:tcPr>
          <w:p w14:paraId="54FAA76A" w14:textId="14EE2B65" w:rsidR="00485F46" w:rsidRPr="00637565" w:rsidRDefault="00813786" w:rsidP="00AD2FC0">
            <w:pPr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</w:pPr>
            <w:r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>Prompt</w:t>
            </w:r>
            <w:r w:rsidRPr="00637565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 xml:space="preserve"> </w:t>
            </w:r>
            <w:r w:rsidR="00485F46" w:rsidRPr="00637565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>3</w:t>
            </w:r>
            <w:r w:rsidR="00BA27B2" w:rsidRPr="00637565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 xml:space="preserve"> (clarification on</w:t>
            </w:r>
            <w:r w:rsidR="00863E85" w:rsidRPr="00863E85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 xml:space="preserve"> concern about balance and activity avoidance</w:t>
            </w:r>
            <w:r w:rsidR="00863E85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 xml:space="preserve"> questionnaire</w:t>
            </w:r>
            <w:r w:rsidR="00BA27B2" w:rsidRPr="00637565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>)</w:t>
            </w:r>
          </w:p>
        </w:tc>
      </w:tr>
      <w:tr w:rsidR="00485F46" w:rsidRPr="00610ADB" w14:paraId="0F70C2BB" w14:textId="77777777" w:rsidTr="00AD2FC0">
        <w:tc>
          <w:tcPr>
            <w:tcW w:w="2785" w:type="dxa"/>
            <w:vAlign w:val="bottom"/>
          </w:tcPr>
          <w:p w14:paraId="1828ABE5" w14:textId="77777777" w:rsidR="00485F46" w:rsidRDefault="00485F46" w:rsidP="00AD2FC0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7" w:type="dxa"/>
            <w:vAlign w:val="bottom"/>
          </w:tcPr>
          <w:p w14:paraId="6B5726BD" w14:textId="5D25C899" w:rsidR="00485F46" w:rsidRPr="00637565" w:rsidRDefault="008337AF" w:rsidP="00637565">
            <w:pPr>
              <w:jc w:val="right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4"/>
                <w:szCs w:val="24"/>
                <w14:ligatures w14:val="none"/>
              </w:rPr>
            </w:pPr>
            <w:r w:rsidRPr="00637565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4"/>
                <w:szCs w:val="24"/>
                <w14:ligatures w14:val="none"/>
              </w:rPr>
              <w:t>130</w:t>
            </w:r>
          </w:p>
        </w:tc>
        <w:tc>
          <w:tcPr>
            <w:tcW w:w="5279" w:type="dxa"/>
            <w:vAlign w:val="bottom"/>
          </w:tcPr>
          <w:p w14:paraId="0976037F" w14:textId="324D8157" w:rsidR="00485F46" w:rsidRPr="00637565" w:rsidRDefault="00813786" w:rsidP="00AD2FC0">
            <w:pPr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</w:pPr>
            <w:r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>Prompt</w:t>
            </w:r>
            <w:r w:rsidRPr="00637565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 xml:space="preserve"> </w:t>
            </w:r>
            <w:r w:rsidR="00485F46" w:rsidRPr="00637565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>4</w:t>
            </w:r>
            <w:r w:rsidR="00BA27B2" w:rsidRPr="00637565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 xml:space="preserve"> (</w:t>
            </w:r>
            <w:r w:rsidR="002B2E51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 xml:space="preserve">additional comments, </w:t>
            </w:r>
            <w:r w:rsidR="00AD2FC0" w:rsidRPr="00637565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 xml:space="preserve">change </w:t>
            </w:r>
            <w:r w:rsidR="00BA27B2" w:rsidRPr="00637565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>external factor</w:t>
            </w:r>
            <w:r w:rsidR="00AD2FC0" w:rsidRPr="00637565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>s for safety</w:t>
            </w:r>
            <w:r w:rsidR="00BA27B2" w:rsidRPr="00637565">
              <w:rPr>
                <w:rFonts w:ascii="Arial" w:hAnsi="Arial" w:cs="Arial"/>
                <w:color w:val="808080" w:themeColor="background1" w:themeShade="80"/>
                <w:sz w:val="24"/>
                <w:szCs w:val="24"/>
              </w:rPr>
              <w:t>)</w:t>
            </w:r>
          </w:p>
        </w:tc>
      </w:tr>
    </w:tbl>
    <w:p w14:paraId="64153D3B" w14:textId="77777777" w:rsidR="000F2C73" w:rsidRPr="00610ADB" w:rsidRDefault="000F2C73" w:rsidP="00AD2FC0">
      <w:pPr>
        <w:spacing w:line="240" w:lineRule="auto"/>
        <w:rPr>
          <w:rFonts w:ascii="Arial" w:hAnsi="Arial" w:cs="Arial"/>
          <w:sz w:val="24"/>
          <w:szCs w:val="24"/>
        </w:rPr>
      </w:pPr>
    </w:p>
    <w:sectPr w:rsidR="000F2C73" w:rsidRPr="00610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C73"/>
    <w:rsid w:val="00005FCB"/>
    <w:rsid w:val="000F2C73"/>
    <w:rsid w:val="0011654B"/>
    <w:rsid w:val="002B2E51"/>
    <w:rsid w:val="003727AF"/>
    <w:rsid w:val="003A2CB3"/>
    <w:rsid w:val="003B61D6"/>
    <w:rsid w:val="00485F46"/>
    <w:rsid w:val="0058315C"/>
    <w:rsid w:val="005E1761"/>
    <w:rsid w:val="005F37DF"/>
    <w:rsid w:val="00610ADB"/>
    <w:rsid w:val="00637565"/>
    <w:rsid w:val="0065158B"/>
    <w:rsid w:val="00670ABA"/>
    <w:rsid w:val="00716695"/>
    <w:rsid w:val="00813786"/>
    <w:rsid w:val="008337AF"/>
    <w:rsid w:val="00844FC4"/>
    <w:rsid w:val="00863E85"/>
    <w:rsid w:val="008646F8"/>
    <w:rsid w:val="008B61D7"/>
    <w:rsid w:val="009238DF"/>
    <w:rsid w:val="0093114C"/>
    <w:rsid w:val="009328DA"/>
    <w:rsid w:val="0097323A"/>
    <w:rsid w:val="009A15E7"/>
    <w:rsid w:val="00AD2FC0"/>
    <w:rsid w:val="00B91E39"/>
    <w:rsid w:val="00BA27B2"/>
    <w:rsid w:val="00D61AF2"/>
    <w:rsid w:val="00EB0918"/>
    <w:rsid w:val="00F21026"/>
    <w:rsid w:val="00FC4735"/>
    <w:rsid w:val="00FE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76BA8"/>
  <w15:chartTrackingRefBased/>
  <w15:docId w15:val="{CA3BE3A9-F1B9-4468-9DFC-8251C89B1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3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38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38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8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8D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436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cc078ce-31e4-4aca-8629-52703d238027" xsi:nil="true"/>
    <lcf76f155ced4ddcb4097134ff3c332f xmlns="f6858cd6-456a-4001-843a-150a322552d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E45136-B84B-4810-97CC-A25D2287614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50A8D6-9275-4E31-8AD6-E6F44E8A81AA}">
  <ds:schemaRefs>
    <ds:schemaRef ds:uri="http://schemas.microsoft.com/office/2006/metadata/properties"/>
    <ds:schemaRef ds:uri="http://schemas.microsoft.com/office/infopath/2007/PartnerControls"/>
    <ds:schemaRef ds:uri="c40ba271-e964-4288-b7d7-ea970d9970f5"/>
    <ds:schemaRef ds:uri="0f8b0a9c-ab1a-40d8-8013-1eb95838deb2"/>
    <ds:schemaRef ds:uri="fcc078ce-31e4-4aca-8629-52703d238027"/>
    <ds:schemaRef ds:uri="f6858cd6-456a-4001-843a-150a322552d6"/>
  </ds:schemaRefs>
</ds:datastoreItem>
</file>

<file path=customXml/itemProps3.xml><?xml version="1.0" encoding="utf-8"?>
<ds:datastoreItem xmlns:ds="http://schemas.openxmlformats.org/officeDocument/2006/customXml" ds:itemID="{99DFBF30-5B62-4527-9B8E-075B9A9695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a17cd91a-83e0-4746-9c51-216003e164b6}" enabled="0" method="" siteId="{a17cd91a-83e0-4746-9c51-216003e164b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ndrew Booth</cp:lastModifiedBy>
  <cp:revision>9</cp:revision>
  <dcterms:created xsi:type="dcterms:W3CDTF">2025-07-03T18:45:00Z</dcterms:created>
  <dcterms:modified xsi:type="dcterms:W3CDTF">2025-08-18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F1BBC045F673F847A0F0E207AD584339</vt:lpwstr>
  </property>
</Properties>
</file>